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1CD8B" w14:textId="77777777" w:rsidR="00B47308" w:rsidRPr="00B47308" w:rsidRDefault="00B47308" w:rsidP="00B47308">
      <w:pPr>
        <w:keepNext/>
        <w:keepLines/>
        <w:shd w:val="clear" w:color="auto" w:fill="FFFFFF"/>
        <w:spacing w:before="400" w:after="120" w:line="276" w:lineRule="auto"/>
        <w:outlineLvl w:val="0"/>
        <w:rPr>
          <w:rFonts w:ascii="Times New Roman" w:eastAsia="Arial" w:hAnsi="Times New Roman" w:cs="Arial"/>
          <w:b/>
          <w:kern w:val="0"/>
          <w:sz w:val="28"/>
          <w:szCs w:val="28"/>
          <w:lang w:val="en"/>
          <w14:ligatures w14:val="none"/>
        </w:rPr>
      </w:pPr>
      <w:r w:rsidRPr="00B47308">
        <w:rPr>
          <w:rFonts w:ascii="Times New Roman" w:eastAsia="Arial" w:hAnsi="Times New Roman" w:cs="Arial"/>
          <w:b/>
          <w:kern w:val="0"/>
          <w:sz w:val="36"/>
          <w:szCs w:val="40"/>
          <w:lang w:val="en"/>
          <w14:ligatures w14:val="none"/>
        </w:rPr>
        <w:t xml:space="preserve">S1 Appendix </w:t>
      </w:r>
      <w:r w:rsidRPr="00B47308">
        <w:rPr>
          <w:rFonts w:ascii="Times New Roman" w:eastAsia="Arial" w:hAnsi="Times New Roman" w:cs="Arial"/>
          <w:b/>
          <w:kern w:val="0"/>
          <w:sz w:val="28"/>
          <w:szCs w:val="28"/>
          <w:lang w:val="en"/>
          <w14:ligatures w14:val="none"/>
        </w:rPr>
        <w:t>Representation learning</w:t>
      </w:r>
    </w:p>
    <w:p w14:paraId="04A6F3DD" w14:textId="77777777" w:rsidR="00B47308" w:rsidRPr="00B47308" w:rsidRDefault="00B47308" w:rsidP="00B47308">
      <w:pPr>
        <w:shd w:val="clear" w:color="auto" w:fill="FFFFFF"/>
        <w:spacing w:after="0" w:line="276" w:lineRule="auto"/>
        <w:jc w:val="both"/>
        <w:rPr>
          <w:rFonts w:ascii="Times New Roman" w:eastAsia="Arial" w:hAnsi="Times New Roman" w:cs="Times New Roman"/>
          <w:kern w:val="0"/>
          <w:lang w:val="en"/>
          <w14:ligatures w14:val="none"/>
        </w:rPr>
      </w:pPr>
    </w:p>
    <w:p w14:paraId="75569288" w14:textId="13E618C4" w:rsidR="006261F3" w:rsidRDefault="00B47308" w:rsidP="00B47308">
      <w:pPr>
        <w:jc w:val="both"/>
      </w:pPr>
      <w:r w:rsidRPr="00B47308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In our application of </w:t>
      </w:r>
      <w:proofErr w:type="spellStart"/>
      <w:r w:rsidRPr="00B47308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SimCLR</w:t>
      </w:r>
      <w:proofErr w:type="spellEnd"/>
      <w:r w:rsidRPr="00B47308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, we use the following augmentations using </w:t>
      </w:r>
      <w:proofErr w:type="spellStart"/>
      <w:r w:rsidRPr="00B47308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torchvison.transforms</w:t>
      </w:r>
      <w:proofErr w:type="spellEnd"/>
      <w:r w:rsidRPr="00B47308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: vertical flip,  uniformly sampled rotation from  -5 to 5 degrees,  scaling with a scaling factor uniformly sampled from an interval of 0.9 to 1.1, Gaussian blur with a kernel size of 25, and additive Gaussian noise (zero mean and standard deviation of 0.1) multiplied with a Bernoulli RV with p = 0.5. For the network, we use ResNet-18 with four input channels for the encoder and a simple MLP with 128 neurons followed by the </w:t>
      </w:r>
      <w:proofErr w:type="spellStart"/>
      <w:r w:rsidRPr="00B47308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>ReLU</w:t>
      </w:r>
      <w:proofErr w:type="spellEnd"/>
      <w:r w:rsidRPr="00B47308">
        <w:rPr>
          <w:rFonts w:ascii="Times New Roman" w:eastAsia="Arial" w:hAnsi="Times New Roman" w:cs="Times New Roman"/>
          <w:kern w:val="0"/>
          <w:sz w:val="22"/>
          <w:szCs w:val="22"/>
          <w14:ligatures w14:val="none"/>
        </w:rPr>
        <w:t xml:space="preserve"> activation function for the projection head.</w:t>
      </w:r>
    </w:p>
    <w:sectPr w:rsidR="006261F3" w:rsidSect="00B473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308"/>
    <w:rsid w:val="00007AA5"/>
    <w:rsid w:val="000604A7"/>
    <w:rsid w:val="00067EF2"/>
    <w:rsid w:val="000757E3"/>
    <w:rsid w:val="000E379C"/>
    <w:rsid w:val="00112393"/>
    <w:rsid w:val="001365E0"/>
    <w:rsid w:val="001707BE"/>
    <w:rsid w:val="001878CF"/>
    <w:rsid w:val="001A4A34"/>
    <w:rsid w:val="001A7E1D"/>
    <w:rsid w:val="001B1190"/>
    <w:rsid w:val="001F4409"/>
    <w:rsid w:val="00200FEC"/>
    <w:rsid w:val="00234C51"/>
    <w:rsid w:val="00280D1B"/>
    <w:rsid w:val="002A3787"/>
    <w:rsid w:val="002C4B37"/>
    <w:rsid w:val="002D0D6C"/>
    <w:rsid w:val="003222EA"/>
    <w:rsid w:val="00332D82"/>
    <w:rsid w:val="00361E04"/>
    <w:rsid w:val="00366406"/>
    <w:rsid w:val="00391F73"/>
    <w:rsid w:val="00393217"/>
    <w:rsid w:val="003E4BDB"/>
    <w:rsid w:val="0045271A"/>
    <w:rsid w:val="00453375"/>
    <w:rsid w:val="004867EF"/>
    <w:rsid w:val="004A7781"/>
    <w:rsid w:val="004B60A4"/>
    <w:rsid w:val="004C77AC"/>
    <w:rsid w:val="004D613F"/>
    <w:rsid w:val="005263C2"/>
    <w:rsid w:val="00560EA1"/>
    <w:rsid w:val="005615B9"/>
    <w:rsid w:val="005630F7"/>
    <w:rsid w:val="00586D14"/>
    <w:rsid w:val="005A57CF"/>
    <w:rsid w:val="00615F14"/>
    <w:rsid w:val="00615F7B"/>
    <w:rsid w:val="006261F3"/>
    <w:rsid w:val="00663E49"/>
    <w:rsid w:val="00674B73"/>
    <w:rsid w:val="00682772"/>
    <w:rsid w:val="00690776"/>
    <w:rsid w:val="006C2D28"/>
    <w:rsid w:val="006D09FC"/>
    <w:rsid w:val="006D3E94"/>
    <w:rsid w:val="007009B6"/>
    <w:rsid w:val="00737750"/>
    <w:rsid w:val="00763D72"/>
    <w:rsid w:val="007E2686"/>
    <w:rsid w:val="00815BB7"/>
    <w:rsid w:val="00823C80"/>
    <w:rsid w:val="00826230"/>
    <w:rsid w:val="00844CDE"/>
    <w:rsid w:val="00855E12"/>
    <w:rsid w:val="00893122"/>
    <w:rsid w:val="008979D2"/>
    <w:rsid w:val="008A1366"/>
    <w:rsid w:val="008B2AEE"/>
    <w:rsid w:val="008D0ADD"/>
    <w:rsid w:val="008D41C5"/>
    <w:rsid w:val="008D6EFC"/>
    <w:rsid w:val="009169C2"/>
    <w:rsid w:val="0093759E"/>
    <w:rsid w:val="00997F9B"/>
    <w:rsid w:val="009B7E04"/>
    <w:rsid w:val="00A404D6"/>
    <w:rsid w:val="00A65A74"/>
    <w:rsid w:val="00AB0AA4"/>
    <w:rsid w:val="00AB0D96"/>
    <w:rsid w:val="00AB3751"/>
    <w:rsid w:val="00AD1799"/>
    <w:rsid w:val="00B04FC0"/>
    <w:rsid w:val="00B10AFD"/>
    <w:rsid w:val="00B20014"/>
    <w:rsid w:val="00B2257C"/>
    <w:rsid w:val="00B353E1"/>
    <w:rsid w:val="00B47308"/>
    <w:rsid w:val="00B54865"/>
    <w:rsid w:val="00B66386"/>
    <w:rsid w:val="00B87740"/>
    <w:rsid w:val="00B919C6"/>
    <w:rsid w:val="00BF3DE3"/>
    <w:rsid w:val="00C14AF9"/>
    <w:rsid w:val="00C50EF5"/>
    <w:rsid w:val="00C76D70"/>
    <w:rsid w:val="00D01C67"/>
    <w:rsid w:val="00D36C16"/>
    <w:rsid w:val="00D37830"/>
    <w:rsid w:val="00D801C5"/>
    <w:rsid w:val="00D85553"/>
    <w:rsid w:val="00DA4AE0"/>
    <w:rsid w:val="00DA4D02"/>
    <w:rsid w:val="00DB0CDF"/>
    <w:rsid w:val="00DD7BE4"/>
    <w:rsid w:val="00DF5B9C"/>
    <w:rsid w:val="00E5208C"/>
    <w:rsid w:val="00E535A7"/>
    <w:rsid w:val="00E85510"/>
    <w:rsid w:val="00EC13FB"/>
    <w:rsid w:val="00EC2FCD"/>
    <w:rsid w:val="00EC6E23"/>
    <w:rsid w:val="00F21411"/>
    <w:rsid w:val="00F41DB6"/>
    <w:rsid w:val="00F544AC"/>
    <w:rsid w:val="00F5520F"/>
    <w:rsid w:val="00FB4230"/>
    <w:rsid w:val="00FB5DA9"/>
    <w:rsid w:val="00FD2690"/>
    <w:rsid w:val="00FD335C"/>
    <w:rsid w:val="00FE2036"/>
    <w:rsid w:val="00FF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60734"/>
  <w15:chartTrackingRefBased/>
  <w15:docId w15:val="{AD9E41B7-7FC9-D947-ADBB-CC3916CBC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73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3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3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3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3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3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3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3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3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3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3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3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3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3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3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3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3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3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7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3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7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3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3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3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3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3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3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negar Aminy</dc:creator>
  <cp:keywords/>
  <dc:description/>
  <cp:lastModifiedBy>Mehrnegar Aminy</cp:lastModifiedBy>
  <cp:revision>1</cp:revision>
  <dcterms:created xsi:type="dcterms:W3CDTF">2025-11-01T01:55:00Z</dcterms:created>
  <dcterms:modified xsi:type="dcterms:W3CDTF">2025-11-01T01:56:00Z</dcterms:modified>
</cp:coreProperties>
</file>